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9A251F" w14:textId="1BBAC417" w:rsidR="00FD5BFB" w:rsidRPr="00AD5CB8" w:rsidRDefault="00484FBB" w:rsidP="00AD5CB8">
      <w:pPr>
        <w:adjustRightInd w:val="0"/>
        <w:snapToGrid w:val="0"/>
        <w:spacing w:line="480" w:lineRule="auto"/>
        <w:ind w:firstLineChars="200" w:firstLine="480"/>
        <w:rPr>
          <w:rFonts w:ascii="Times New Roman" w:eastAsia="等线" w:hAnsi="Times New Roman" w:cs="Times New Roman"/>
          <w:bCs/>
          <w:sz w:val="24"/>
          <w:szCs w:val="24"/>
        </w:rPr>
      </w:pPr>
      <w:bookmarkStart w:id="0" w:name="OLE_LINK1"/>
      <w:r w:rsidRPr="00AD5CB8">
        <w:rPr>
          <w:rFonts w:ascii="Times New Roman" w:eastAsia="等线" w:hAnsi="Times New Roman" w:cs="Times New Roman"/>
          <w:bCs/>
          <w:sz w:val="24"/>
          <w:szCs w:val="24"/>
        </w:rPr>
        <w:t>1.</w:t>
      </w:r>
      <w:r w:rsidR="00FD5BFB" w:rsidRPr="00AD5CB8">
        <w:rPr>
          <w:rFonts w:ascii="Times New Roman" w:eastAsia="等线" w:hAnsi="Times New Roman" w:cs="Times New Roman"/>
          <w:bCs/>
          <w:sz w:val="24"/>
          <w:szCs w:val="24"/>
        </w:rPr>
        <w:t>There is no data set, all the data is in the manuscript.</w:t>
      </w:r>
      <w:bookmarkEnd w:id="0"/>
    </w:p>
    <w:p w14:paraId="2F8EDABF" w14:textId="3C3E96C3" w:rsidR="00FD5BFB" w:rsidRPr="00FD5BFB" w:rsidRDefault="00FD5BFB" w:rsidP="00AD5CB8">
      <w:pPr>
        <w:adjustRightInd w:val="0"/>
        <w:snapToGrid w:val="0"/>
        <w:spacing w:line="480" w:lineRule="auto"/>
        <w:ind w:firstLineChars="200" w:firstLine="480"/>
        <w:rPr>
          <w:rFonts w:ascii="Times New Roman" w:eastAsia="等线" w:hAnsi="Times New Roman" w:cs="Times New Roman"/>
          <w:b/>
          <w:sz w:val="24"/>
          <w:szCs w:val="24"/>
        </w:rPr>
      </w:pPr>
      <w:r w:rsidRPr="00FD5BFB">
        <w:rPr>
          <w:rFonts w:ascii="Times New Roman" w:eastAsia="等线" w:hAnsi="Times New Roman" w:cs="Times New Roman"/>
          <w:bCs/>
          <w:sz w:val="24"/>
          <w:szCs w:val="24"/>
        </w:rPr>
        <w:t>2</w:t>
      </w:r>
      <w:r w:rsidR="00484FBB" w:rsidRPr="00AD5CB8">
        <w:rPr>
          <w:rFonts w:ascii="Times New Roman" w:eastAsia="等线" w:hAnsi="Times New Roman" w:cs="Times New Roman"/>
          <w:bCs/>
          <w:sz w:val="24"/>
          <w:szCs w:val="24"/>
        </w:rPr>
        <w:t>.</w:t>
      </w:r>
      <w:r w:rsidRPr="00FD5BFB">
        <w:rPr>
          <w:rFonts w:ascii="Times New Roman" w:eastAsia="等线" w:hAnsi="Times New Roman" w:cs="Times New Roman"/>
          <w:bCs/>
          <w:sz w:val="24"/>
          <w:szCs w:val="24"/>
        </w:rPr>
        <w:t xml:space="preserve">The </w:t>
      </w:r>
      <w:r w:rsidRPr="00AD5CB8">
        <w:rPr>
          <w:rFonts w:ascii="Times New Roman" w:eastAsia="等线" w:hAnsi="Times New Roman" w:cs="Times New Roman"/>
          <w:bCs/>
          <w:sz w:val="24"/>
          <w:szCs w:val="24"/>
        </w:rPr>
        <w:t xml:space="preserve">fourth </w:t>
      </w:r>
      <w:r w:rsidRPr="00FD5BFB">
        <w:rPr>
          <w:rFonts w:ascii="Times New Roman" w:eastAsia="等线" w:hAnsi="Times New Roman" w:cs="Times New Roman"/>
          <w:bCs/>
          <w:sz w:val="24"/>
          <w:szCs w:val="24"/>
        </w:rPr>
        <w:t xml:space="preserve">part of the </w:t>
      </w:r>
      <w:r w:rsidRPr="00AD5CB8">
        <w:rPr>
          <w:rFonts w:ascii="Times New Roman" w:eastAsia="等线" w:hAnsi="Times New Roman" w:cs="Times New Roman"/>
          <w:bCs/>
          <w:sz w:val="24"/>
          <w:szCs w:val="24"/>
        </w:rPr>
        <w:t>article which is</w:t>
      </w:r>
      <w:r w:rsidRPr="00AD5CB8">
        <w:rPr>
          <w:rFonts w:ascii="Times New Roman" w:hAnsi="Times New Roman" w:cs="Times New Roman"/>
          <w:sz w:val="24"/>
          <w:szCs w:val="24"/>
        </w:rPr>
        <w:t xml:space="preserve"> </w:t>
      </w:r>
      <w:r w:rsidRPr="00AD5CB8">
        <w:rPr>
          <w:rFonts w:ascii="Times New Roman" w:eastAsia="等线" w:hAnsi="Times New Roman" w:cs="Times New Roman"/>
          <w:bCs/>
          <w:sz w:val="24"/>
          <w:szCs w:val="24"/>
        </w:rPr>
        <w:t>Social welfare effects of reputation information asymmetry</w:t>
      </w:r>
      <w:r w:rsidRPr="00FD5BFB">
        <w:rPr>
          <w:rFonts w:ascii="Times New Roman" w:eastAsia="等线" w:hAnsi="Times New Roman" w:cs="Times New Roman"/>
          <w:bCs/>
          <w:sz w:val="24"/>
          <w:szCs w:val="24"/>
        </w:rPr>
        <w:t>，</w:t>
      </w:r>
      <w:r w:rsidRPr="00FD5BFB">
        <w:rPr>
          <w:rFonts w:ascii="Times New Roman" w:eastAsia="等线" w:hAnsi="Times New Roman" w:cs="Times New Roman"/>
          <w:bCs/>
          <w:sz w:val="24"/>
          <w:szCs w:val="24"/>
        </w:rPr>
        <w:t>these following data are used for</w:t>
      </w:r>
      <w:r w:rsidRPr="00AD5CB8">
        <w:rPr>
          <w:rFonts w:ascii="Times New Roman" w:hAnsi="Times New Roman" w:cs="Times New Roman"/>
          <w:sz w:val="24"/>
          <w:szCs w:val="24"/>
        </w:rPr>
        <w:t xml:space="preserve"> </w:t>
      </w:r>
      <w:r w:rsidRPr="00AD5CB8">
        <w:rPr>
          <w:rFonts w:ascii="Times New Roman" w:eastAsia="等线" w:hAnsi="Times New Roman" w:cs="Times New Roman"/>
          <w:bCs/>
          <w:sz w:val="24"/>
          <w:szCs w:val="24"/>
        </w:rPr>
        <w:t>example analysis</w:t>
      </w:r>
      <w:r w:rsidRPr="00AD5CB8"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p w14:paraId="75F72438" w14:textId="4D2D4B75" w:rsidR="00FD5BFB" w:rsidRPr="00FD5BFB" w:rsidRDefault="00FD5BFB" w:rsidP="00AD5CB8">
      <w:pPr>
        <w:spacing w:line="480" w:lineRule="auto"/>
        <w:ind w:firstLineChars="200" w:firstLine="482"/>
        <w:rPr>
          <w:rFonts w:ascii="Times New Roman" w:eastAsia="宋体" w:hAnsi="宋体" w:cs="Times New Roman"/>
          <w:b/>
          <w:bCs/>
          <w:sz w:val="24"/>
        </w:rPr>
      </w:pPr>
      <w:r>
        <w:rPr>
          <w:rFonts w:ascii="Times New Roman" w:eastAsia="宋体" w:hAnsi="宋体" w:cs="Times New Roman" w:hint="eastAsia"/>
          <w:b/>
          <w:bCs/>
          <w:sz w:val="24"/>
        </w:rPr>
        <w:t>E</w:t>
      </w:r>
      <w:r w:rsidRPr="00FD5BFB">
        <w:rPr>
          <w:rFonts w:ascii="Times New Roman" w:eastAsia="宋体" w:hAnsi="宋体" w:cs="Times New Roman" w:hint="eastAsia"/>
          <w:b/>
          <w:bCs/>
          <w:sz w:val="24"/>
        </w:rPr>
        <w:t>xample Analysis</w:t>
      </w:r>
    </w:p>
    <w:p w14:paraId="7EC85F18" w14:textId="3C8204A6" w:rsidR="00FD5BFB" w:rsidRPr="00FD5BFB" w:rsidRDefault="00FD5BFB" w:rsidP="00AD5CB8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D5BFB">
        <w:rPr>
          <w:rFonts w:ascii="Times New Roman" w:eastAsia="宋体" w:hAnsi="Times New Roman" w:cs="Times New Roman"/>
          <w:sz w:val="24"/>
          <w:szCs w:val="24"/>
        </w:rPr>
        <w:t xml:space="preserve">Suppose </w:t>
      </w: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FD5BFB">
        <w:rPr>
          <w:rFonts w:ascii="Times New Roman" w:eastAsia="等线" w:hAnsi="Times New Roman" w:cs="Times New Roman"/>
          <w:sz w:val="24"/>
          <w:szCs w:val="24"/>
        </w:rPr>
        <w:t xml:space="preserve"> = 0.20, 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r w:rsidRPr="00FD5BFB">
        <w:rPr>
          <w:rFonts w:ascii="Times New Roman" w:eastAsia="等线" w:hAnsi="Times New Roman" w:cs="Times New Roman"/>
          <w:sz w:val="24"/>
          <w:szCs w:val="24"/>
        </w:rPr>
        <w:t xml:space="preserve"> = 0.22, 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FD5BFB">
        <w:rPr>
          <w:rFonts w:ascii="Times New Roman" w:eastAsia="等线" w:hAnsi="Times New Roman" w:cs="Times New Roman"/>
          <w:sz w:val="24"/>
          <w:szCs w:val="24"/>
        </w:rPr>
        <w:t xml:space="preserve"> = 0.35, </w:t>
      </w:r>
      <w:proofErr w:type="spellStart"/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proofErr w:type="spellEnd"/>
      <w:r w:rsidRPr="00FD5BFB">
        <w:rPr>
          <w:rFonts w:ascii="Times New Roman" w:eastAsia="等线" w:hAnsi="Times New Roman" w:cs="Times New Roman"/>
          <w:sz w:val="24"/>
          <w:szCs w:val="24"/>
        </w:rPr>
        <w:t xml:space="preserve"> = 0.30, and θ = 1</w:t>
      </w:r>
      <w:r w:rsidRPr="00FD5BFB">
        <w:rPr>
          <w:rFonts w:ascii="等线" w:eastAsia="等线" w:hAnsi="等线" w:cs="Times New Roman" w:hint="eastAsia"/>
        </w:rPr>
        <w:t xml:space="preserve">. </w:t>
      </w:r>
      <w:r w:rsidRPr="00FD5BFB">
        <w:rPr>
          <w:rFonts w:ascii="Times New Roman" w:eastAsia="宋体" w:hAnsi="Times New Roman" w:cs="Times New Roman"/>
          <w:sz w:val="24"/>
          <w:szCs w:val="24"/>
        </w:rPr>
        <w:t xml:space="preserve">Network externalities were used as moderating variables and took </w:t>
      </w: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 xml:space="preserve">b </w:t>
      </w:r>
      <w:r w:rsidRPr="00FD5BFB">
        <w:rPr>
          <w:rFonts w:ascii="Times New Roman" w:eastAsia="等线" w:hAnsi="Times New Roman" w:cs="Times New Roman"/>
          <w:sz w:val="24"/>
          <w:szCs w:val="24"/>
        </w:rPr>
        <w:t>= 0.1, 0.2, and 0.3 for</w:t>
      </w:r>
      <w:r w:rsidRPr="00FD5BFB">
        <w:rPr>
          <w:rFonts w:ascii="Times New Roman" w:eastAsia="宋体" w:hAnsi="Times New Roman" w:cs="Times New Roman"/>
          <w:sz w:val="24"/>
          <w:szCs w:val="24"/>
        </w:rPr>
        <w:t xml:space="preserve"> sensitivity analysis,</w:t>
      </w:r>
      <w:r w:rsidRPr="00FD5BFB">
        <w:rPr>
          <w:rFonts w:ascii="等线" w:eastAsia="等线" w:hAnsi="等线" w:cs="Times New Roman" w:hint="eastAsia"/>
        </w:rPr>
        <w:t xml:space="preserve"> </w:t>
      </w:r>
      <w:r w:rsidRPr="00FD5BFB">
        <w:rPr>
          <w:rFonts w:ascii="Times New Roman" w:eastAsia="宋体" w:hAnsi="Times New Roman" w:cs="Times New Roman"/>
          <w:sz w:val="24"/>
          <w:szCs w:val="24"/>
        </w:rPr>
        <w:t>respectively.</w:t>
      </w:r>
    </w:p>
    <w:p w14:paraId="076C0E55" w14:textId="071C52C7" w:rsidR="00B15AFC" w:rsidRPr="00FD5BFB" w:rsidRDefault="00FD5BFB" w:rsidP="00AD5CB8">
      <w:pPr>
        <w:spacing w:line="480" w:lineRule="auto"/>
        <w:ind w:firstLineChars="200" w:firstLine="480"/>
        <w:rPr>
          <w:rFonts w:ascii="Times New Roman" w:eastAsia="宋体" w:hAnsi="宋体" w:cs="Times New Roman" w:hint="eastAsia"/>
          <w:sz w:val="24"/>
        </w:rPr>
      </w:pPr>
      <w:bookmarkStart w:id="1" w:name="_Hlk134633709"/>
      <w:r w:rsidRPr="00FD5BFB">
        <w:rPr>
          <w:rFonts w:ascii="Times New Roman" w:eastAsia="宋体" w:hAnsi="Times New Roman" w:cs="Times New Roman"/>
          <w:sz w:val="24"/>
          <w:szCs w:val="24"/>
        </w:rPr>
        <w:t>We used MATLAB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2021b</w:t>
      </w:r>
      <w:r w:rsidRPr="00FD5BFB">
        <w:rPr>
          <w:rFonts w:ascii="Times New Roman" w:eastAsia="宋体" w:hAnsi="Times New Roman" w:cs="Times New Roman"/>
          <w:sz w:val="24"/>
          <w:szCs w:val="24"/>
        </w:rPr>
        <w:t xml:space="preserve"> software for </w:t>
      </w:r>
      <w:bookmarkStart w:id="2" w:name="_Hlk179558586"/>
      <w:r w:rsidRPr="00FD5BFB">
        <w:rPr>
          <w:rFonts w:ascii="Times New Roman" w:eastAsia="宋体" w:hAnsi="Times New Roman" w:cs="Times New Roman"/>
          <w:sz w:val="24"/>
          <w:szCs w:val="24"/>
        </w:rPr>
        <w:t>example analysis</w:t>
      </w:r>
      <w:bookmarkEnd w:id="2"/>
      <w:r w:rsidRPr="00FD5BFB">
        <w:rPr>
          <w:rFonts w:ascii="Times New Roman" w:eastAsia="宋体" w:hAnsi="Times New Roman" w:cs="Times New Roman"/>
          <w:sz w:val="24"/>
          <w:szCs w:val="24"/>
        </w:rPr>
        <w:t xml:space="preserve"> and visualization, as shown in Fig 2</w:t>
      </w:r>
      <w:r w:rsidR="00B15AFC">
        <w:rPr>
          <w:rFonts w:ascii="Times New Roman" w:eastAsia="宋体" w:hAnsi="Times New Roman" w:cs="Times New Roman" w:hint="eastAsia"/>
          <w:sz w:val="24"/>
          <w:szCs w:val="24"/>
        </w:rPr>
        <w:t>-5</w:t>
      </w:r>
      <w:r w:rsidRPr="00FD5BFB">
        <w:rPr>
          <w:rFonts w:ascii="Times New Roman" w:eastAsia="宋体" w:hAnsi="Times New Roman" w:cs="Times New Roman"/>
          <w:sz w:val="24"/>
          <w:szCs w:val="24"/>
        </w:rPr>
        <w:t>.</w:t>
      </w:r>
      <w:bookmarkEnd w:id="1"/>
    </w:p>
    <w:p w14:paraId="213F987D" w14:textId="77777777" w:rsidR="00845A48" w:rsidRPr="00B15AFC" w:rsidRDefault="00845A48" w:rsidP="001F3949">
      <w:pPr>
        <w:rPr>
          <w:rFonts w:ascii="Times New Roman" w:eastAsia="宋体" w:hAnsi="宋体" w:cs="Times New Roman"/>
          <w:b/>
          <w:bCs/>
          <w:sz w:val="24"/>
        </w:rPr>
      </w:pPr>
      <w:r w:rsidRPr="00B15AFC">
        <w:rPr>
          <w:rFonts w:ascii="Times New Roman" w:eastAsia="宋体" w:hAnsi="宋体" w:cs="Times New Roman" w:hint="eastAsia"/>
          <w:b/>
          <w:bCs/>
          <w:sz w:val="24"/>
        </w:rPr>
        <w:t>Figure 2a Code is as follows:</w:t>
      </w:r>
    </w:p>
    <w:p w14:paraId="430B75E4" w14:textId="19CE7A89" w:rsidR="001F3949" w:rsidRPr="001F3949" w:rsidRDefault="001F3949" w:rsidP="001F3949">
      <w:pPr>
        <w:rPr>
          <w:rFonts w:ascii="Times New Roman" w:hAnsi="Times New Roman" w:cs="Times New Roman"/>
        </w:rPr>
      </w:pPr>
      <w:proofErr w:type="spellStart"/>
      <w:proofErr w:type="gramStart"/>
      <w:r w:rsidRPr="001F3949">
        <w:rPr>
          <w:rFonts w:ascii="Times New Roman" w:hAnsi="Times New Roman" w:cs="Times New Roman"/>
        </w:rPr>
        <w:t>clear;clc</w:t>
      </w:r>
      <w:proofErr w:type="spellEnd"/>
      <w:proofErr w:type="gramEnd"/>
      <w:r w:rsidRPr="001F3949">
        <w:rPr>
          <w:rFonts w:ascii="Times New Roman" w:hAnsi="Times New Roman" w:cs="Times New Roman"/>
        </w:rPr>
        <w:t xml:space="preserve">; </w:t>
      </w:r>
    </w:p>
    <w:p w14:paraId="5A440204" w14:textId="7068343E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1F3949" w:rsidRPr="001F3949">
        <w:rPr>
          <w:rFonts w:ascii="Times New Roman" w:hAnsi="Times New Roman" w:cs="Times New Roman"/>
        </w:rPr>
        <w:t xml:space="preserve"> = 0.10; </w:t>
      </w:r>
    </w:p>
    <w:p w14:paraId="7E0E3A7A" w14:textId="50B2F0EE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1F3949" w:rsidRPr="001F3949">
        <w:rPr>
          <w:rFonts w:ascii="Times New Roman" w:hAnsi="Times New Roman" w:cs="Times New Roman"/>
        </w:rPr>
        <w:t xml:space="preserve"> = 0.20; </w:t>
      </w:r>
    </w:p>
    <w:p w14:paraId="02E65129" w14:textId="410AC012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r w:rsidR="001F3949" w:rsidRPr="001F3949">
        <w:rPr>
          <w:rFonts w:ascii="Times New Roman" w:hAnsi="Times New Roman" w:cs="Times New Roman"/>
        </w:rPr>
        <w:t xml:space="preserve"> = 0.22; </w:t>
      </w:r>
    </w:p>
    <w:p w14:paraId="58C448AA" w14:textId="3FD2A1F0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1F3949" w:rsidRPr="001F3949">
        <w:rPr>
          <w:rFonts w:ascii="Times New Roman" w:hAnsi="Times New Roman" w:cs="Times New Roman"/>
        </w:rPr>
        <w:t xml:space="preserve"> = 0.35; </w:t>
      </w:r>
    </w:p>
    <w:p w14:paraId="7D24997E" w14:textId="5B48A51D" w:rsidR="001F3949" w:rsidRPr="001F3949" w:rsidRDefault="00845A48" w:rsidP="001F3949">
      <w:pPr>
        <w:rPr>
          <w:rFonts w:ascii="Times New Roman" w:hAnsi="Times New Roman" w:cs="Times New Roman"/>
        </w:rPr>
      </w:pPr>
      <w:proofErr w:type="spellStart"/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proofErr w:type="spellEnd"/>
      <w:r w:rsidR="001F3949" w:rsidRPr="001F3949">
        <w:rPr>
          <w:rFonts w:ascii="Times New Roman" w:hAnsi="Times New Roman" w:cs="Times New Roman"/>
        </w:rPr>
        <w:t xml:space="preserve"> = 0.30; </w:t>
      </w:r>
    </w:p>
    <w:p w14:paraId="002171A9" w14:textId="59E6749A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θ</w:t>
      </w:r>
      <w:r w:rsidR="001F3949" w:rsidRPr="001F3949">
        <w:rPr>
          <w:rFonts w:ascii="Times New Roman" w:hAnsi="Times New Roman" w:cs="Times New Roman"/>
        </w:rPr>
        <w:t xml:space="preserve"> = 1; </w:t>
      </w:r>
    </w:p>
    <w:p w14:paraId="59ABAE79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i = 0:0.1:1;</w:t>
      </w:r>
    </w:p>
    <w:p w14:paraId="2A5132C6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p = i*ab + ab -3*tb/2 + bs*((3*bb+bs)/4*ts);</w:t>
      </w:r>
    </w:p>
    <w:p w14:paraId="08158F1B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plot(i,p,'b-','DisplayName','\alpha_b=0.10');</w:t>
      </w:r>
    </w:p>
    <w:p w14:paraId="3E1FA2A0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hold on;</w:t>
      </w:r>
    </w:p>
    <w:p w14:paraId="02383571" w14:textId="393FEBFA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1F3949" w:rsidRPr="001F3949">
        <w:rPr>
          <w:rFonts w:ascii="Times New Roman" w:hAnsi="Times New Roman" w:cs="Times New Roman"/>
        </w:rPr>
        <w:t xml:space="preserve"> = 0.20;</w:t>
      </w:r>
    </w:p>
    <w:p w14:paraId="4166E5ED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p = i*ab + ab -3*tb/2 + bs*((3*bb+bs)/4*ts);</w:t>
      </w:r>
    </w:p>
    <w:p w14:paraId="238F7F95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plot(i,p,'r-*','DisplayName','\alpha_b=0.20');</w:t>
      </w:r>
    </w:p>
    <w:p w14:paraId="531E3060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hold on;</w:t>
      </w:r>
    </w:p>
    <w:p w14:paraId="59CB4927" w14:textId="6A6695CF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1F3949" w:rsidRPr="001F3949">
        <w:rPr>
          <w:rFonts w:ascii="Times New Roman" w:hAnsi="Times New Roman" w:cs="Times New Roman"/>
        </w:rPr>
        <w:t xml:space="preserve"> = 0.30;</w:t>
      </w:r>
    </w:p>
    <w:p w14:paraId="66C2483D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p = i*ab + ab -3*tb/2 + bs*((3*bb+bs)/4*ts);</w:t>
      </w:r>
    </w:p>
    <w:p w14:paraId="465A3BA7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plot(i,p,'g-+','DisplayName','\alpha_b=0.30');</w:t>
      </w:r>
    </w:p>
    <w:p w14:paraId="7827ED46" w14:textId="0034C802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hold on;</w:t>
      </w:r>
    </w:p>
    <w:p w14:paraId="2EC68433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legend;</w:t>
      </w:r>
    </w:p>
    <w:p w14:paraId="422D8AD6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/>
        </w:rPr>
        <w:t>L(1) = xlabel('$ i $','interpreter','latex','FontSize',15);</w:t>
      </w:r>
    </w:p>
    <w:p w14:paraId="64A206A4" w14:textId="683414C6" w:rsidR="001F3949" w:rsidRDefault="001F3949" w:rsidP="001F3949">
      <w:pPr>
        <w:rPr>
          <w:rFonts w:ascii="Times New Roman" w:hAnsi="Times New Roman" w:cs="Times New Roman"/>
        </w:rPr>
      </w:pPr>
      <w:proofErr w:type="gramStart"/>
      <w:r w:rsidRPr="001F3949">
        <w:rPr>
          <w:rFonts w:ascii="Times New Roman" w:hAnsi="Times New Roman" w:cs="Times New Roman"/>
        </w:rPr>
        <w:t>L(</w:t>
      </w:r>
      <w:proofErr w:type="gramEnd"/>
      <w:r w:rsidRPr="001F3949">
        <w:rPr>
          <w:rFonts w:ascii="Times New Roman" w:hAnsi="Times New Roman" w:cs="Times New Roman"/>
        </w:rPr>
        <w:t xml:space="preserve">2) = </w:t>
      </w:r>
      <w:proofErr w:type="spellStart"/>
      <w:r w:rsidRPr="001F3949">
        <w:rPr>
          <w:rFonts w:ascii="Times New Roman" w:hAnsi="Times New Roman" w:cs="Times New Roman"/>
        </w:rPr>
        <w:t>ylabel</w:t>
      </w:r>
      <w:proofErr w:type="spellEnd"/>
      <w:r w:rsidRPr="001F3949">
        <w:rPr>
          <w:rFonts w:ascii="Times New Roman" w:hAnsi="Times New Roman" w:cs="Times New Roman"/>
        </w:rPr>
        <w:t>('$ \Delta P^{T`} $','interpreter','latex','FontSize',15);</w:t>
      </w:r>
    </w:p>
    <w:p w14:paraId="7EA1A5AF" w14:textId="77777777" w:rsidR="00845A48" w:rsidRPr="00B15AFC" w:rsidRDefault="00845A48" w:rsidP="001F3949">
      <w:pPr>
        <w:rPr>
          <w:rFonts w:ascii="Times New Roman" w:eastAsia="宋体" w:hAnsi="宋体" w:cs="Times New Roman"/>
          <w:b/>
          <w:bCs/>
          <w:sz w:val="24"/>
        </w:rPr>
      </w:pPr>
      <w:r w:rsidRPr="00B15AFC">
        <w:rPr>
          <w:rFonts w:ascii="Times New Roman" w:eastAsia="宋体" w:hAnsi="宋体" w:cs="Times New Roman" w:hint="eastAsia"/>
          <w:b/>
          <w:bCs/>
          <w:sz w:val="24"/>
        </w:rPr>
        <w:t>Figure 2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>b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 Code is as follows:</w:t>
      </w:r>
    </w:p>
    <w:p w14:paraId="02DE975D" w14:textId="1C1221A6" w:rsidR="001F3949" w:rsidRPr="001F3949" w:rsidRDefault="001F3949" w:rsidP="001F3949">
      <w:pPr>
        <w:rPr>
          <w:rFonts w:ascii="Times New Roman" w:hAnsi="Times New Roman" w:cs="Times New Roman"/>
        </w:rPr>
      </w:pPr>
      <w:proofErr w:type="spellStart"/>
      <w:proofErr w:type="gramStart"/>
      <w:r w:rsidRPr="001F3949">
        <w:rPr>
          <w:rFonts w:ascii="Times New Roman" w:hAnsi="Times New Roman" w:cs="Times New Roman" w:hint="eastAsia"/>
        </w:rPr>
        <w:t>clear;clc</w:t>
      </w:r>
      <w:proofErr w:type="spellEnd"/>
      <w:proofErr w:type="gramEnd"/>
      <w:r w:rsidRPr="001F3949">
        <w:rPr>
          <w:rFonts w:ascii="Times New Roman" w:hAnsi="Times New Roman" w:cs="Times New Roman" w:hint="eastAsia"/>
        </w:rPr>
        <w:t xml:space="preserve">; </w:t>
      </w:r>
    </w:p>
    <w:p w14:paraId="5AA32E41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10; </w:t>
      </w:r>
    </w:p>
    <w:p w14:paraId="413247AF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20; </w:t>
      </w:r>
    </w:p>
    <w:p w14:paraId="40F4D6C5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lastRenderedPageBreak/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r w:rsidRPr="001F3949">
        <w:rPr>
          <w:rFonts w:ascii="Times New Roman" w:hAnsi="Times New Roman" w:cs="Times New Roman"/>
        </w:rPr>
        <w:t xml:space="preserve"> = 0.22; </w:t>
      </w:r>
    </w:p>
    <w:p w14:paraId="0BE02760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35; </w:t>
      </w:r>
    </w:p>
    <w:p w14:paraId="31533F41" w14:textId="77777777" w:rsidR="00845A48" w:rsidRPr="001F3949" w:rsidRDefault="00845A48" w:rsidP="00845A48">
      <w:pPr>
        <w:rPr>
          <w:rFonts w:ascii="Times New Roman" w:hAnsi="Times New Roman" w:cs="Times New Roman"/>
        </w:rPr>
      </w:pPr>
      <w:proofErr w:type="spellStart"/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proofErr w:type="spellEnd"/>
      <w:r w:rsidRPr="001F3949">
        <w:rPr>
          <w:rFonts w:ascii="Times New Roman" w:hAnsi="Times New Roman" w:cs="Times New Roman"/>
        </w:rPr>
        <w:t xml:space="preserve"> = 0.30; </w:t>
      </w:r>
    </w:p>
    <w:p w14:paraId="44E8E5DE" w14:textId="7DFB75DC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θ</w:t>
      </w:r>
      <w:r w:rsidRPr="001F3949">
        <w:rPr>
          <w:rFonts w:ascii="Times New Roman" w:hAnsi="Times New Roman" w:cs="Times New Roman"/>
        </w:rPr>
        <w:t xml:space="preserve"> = 1; </w:t>
      </w:r>
    </w:p>
    <w:p w14:paraId="35C76046" w14:textId="5E9BB400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i = </w:t>
      </w:r>
      <w:proofErr w:type="gramStart"/>
      <w:r w:rsidRPr="001F3949">
        <w:rPr>
          <w:rFonts w:ascii="Times New Roman" w:hAnsi="Times New Roman" w:cs="Times New Roman" w:hint="eastAsia"/>
        </w:rPr>
        <w:t>linspace(</w:t>
      </w:r>
      <w:proofErr w:type="gramEnd"/>
      <w:r w:rsidRPr="001F3949">
        <w:rPr>
          <w:rFonts w:ascii="Times New Roman" w:hAnsi="Times New Roman" w:cs="Times New Roman" w:hint="eastAsia"/>
        </w:rPr>
        <w:t>0,1,50);</w:t>
      </w:r>
    </w:p>
    <w:p w14:paraId="3CC5231D" w14:textId="1A94EED9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f = linspace(0,1,50);</w:t>
      </w:r>
    </w:p>
    <w:p w14:paraId="71E0E686" w14:textId="733A31C9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[I,F] = meshgrid(i,f);</w:t>
      </w:r>
    </w:p>
    <w:p w14:paraId="76F87E33" w14:textId="291D053A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CS = 3/8 - (1/2)*I*ab -(3/2)*ab - (4*F+3*bs*bs+10*bs*bb+3*bb*bb)/(12*ts);</w:t>
      </w:r>
    </w:p>
    <w:p w14:paraId="360E542D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f2 = linspace(0,1,50); </w:t>
      </w:r>
    </w:p>
    <w:p w14:paraId="0BB2A75A" w14:textId="595E5876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i2=((3/8 -(3/2)* ab - (4*f2+3*bs*bs+10*bs*bb+3*bb*bb)/(12*ts))*2)/ab; </w:t>
      </w:r>
    </w:p>
    <w:p w14:paraId="5FCAF000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cs2 = i2-i2;</w:t>
      </w:r>
    </w:p>
    <w:p w14:paraId="7A80FBD3" w14:textId="13749145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mesh(I,F,CS); </w:t>
      </w:r>
    </w:p>
    <w:p w14:paraId="4149D25A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hold on;</w:t>
      </w:r>
    </w:p>
    <w:p w14:paraId="4817948C" w14:textId="79F5B4D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plot3(i2,f2,cs2,'k-'); </w:t>
      </w:r>
    </w:p>
    <w:p w14:paraId="614745D5" w14:textId="6227A5D2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hold on;</w:t>
      </w:r>
    </w:p>
    <w:p w14:paraId="0EC5ECEA" w14:textId="6C545F39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1F3949" w:rsidRPr="001F3949">
        <w:rPr>
          <w:rFonts w:ascii="Times New Roman" w:hAnsi="Times New Roman" w:cs="Times New Roman" w:hint="eastAsia"/>
        </w:rPr>
        <w:t xml:space="preserve"> = 0.2; </w:t>
      </w:r>
    </w:p>
    <w:p w14:paraId="5A1E8BF2" w14:textId="73B6B7A9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CS = 3/8 - (1/2)*I*ab -(3/2)*ab - (4*F+3*bs*bs+10*bs*bb+3*bb*bb)/(12*ts);</w:t>
      </w:r>
    </w:p>
    <w:p w14:paraId="1BF68D0C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i2=((3/8 -(3/2)* ab - (4*f2+3*bs*bs+10*bs*bb+3*bb*bb)/(12*ts))*2)/ab;</w:t>
      </w:r>
    </w:p>
    <w:p w14:paraId="5C8DCF63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cs2 = i2-i2;</w:t>
      </w:r>
    </w:p>
    <w:p w14:paraId="1E7554D1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hold on;</w:t>
      </w:r>
    </w:p>
    <w:p w14:paraId="1643897B" w14:textId="43B0B712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mesh(I,F,CS); </w:t>
      </w:r>
    </w:p>
    <w:p w14:paraId="37FDE5F6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hold on;</w:t>
      </w:r>
    </w:p>
    <w:p w14:paraId="226BE3A3" w14:textId="6D6BFDEF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plot3(i2,f2,cs2,'g+'); </w:t>
      </w:r>
    </w:p>
    <w:p w14:paraId="29A6E376" w14:textId="02631799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hold on;</w:t>
      </w:r>
    </w:p>
    <w:p w14:paraId="0270E8C8" w14:textId="5AE0F7D8" w:rsidR="001F3949" w:rsidRPr="001F3949" w:rsidRDefault="00845A48" w:rsidP="001F3949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1F3949" w:rsidRPr="001F3949">
        <w:rPr>
          <w:rFonts w:ascii="Times New Roman" w:hAnsi="Times New Roman" w:cs="Times New Roman" w:hint="eastAsia"/>
        </w:rPr>
        <w:t xml:space="preserve"> = 0.3; </w:t>
      </w:r>
    </w:p>
    <w:p w14:paraId="37353CE8" w14:textId="106E5B70" w:rsidR="000635ED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CS = 3/8 - (1/2)*I*ab -(3/2)*ab - (4*F+3*bs*bs+10*bs*bb+3*bb*bb)/(12*ts);</w:t>
      </w:r>
    </w:p>
    <w:p w14:paraId="11FC9EA3" w14:textId="71DC9B0D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i2=((3/8 -(3/2)* ab - (4*f2+3*bs*bs+10*bs*bb+3*bb*bb)/(12*ts))*2)/ab;</w:t>
      </w:r>
    </w:p>
    <w:p w14:paraId="235E8FFC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cs2 = i2-i2;</w:t>
      </w:r>
    </w:p>
    <w:p w14:paraId="4919FE46" w14:textId="74B6924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mesh(I,F,CS); </w:t>
      </w:r>
    </w:p>
    <w:p w14:paraId="053CADD5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hold on;</w:t>
      </w:r>
    </w:p>
    <w:p w14:paraId="03E57529" w14:textId="1B16AFA5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plot3(i2,f2,cs2,'r*'); </w:t>
      </w:r>
    </w:p>
    <w:p w14:paraId="46116394" w14:textId="505D1E8A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 xml:space="preserve">axis([0,1,0,1]); </w:t>
      </w:r>
    </w:p>
    <w:p w14:paraId="2425FC35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L(1) = xlabel('$i$','interpreter','latex','FontSize',15);</w:t>
      </w:r>
    </w:p>
    <w:p w14:paraId="6049561E" w14:textId="77777777" w:rsidR="001F3949" w:rsidRPr="001F3949" w:rsidRDefault="001F3949" w:rsidP="001F3949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L(2) = ylabel('$f$','interpreter','latex','FontSize',15);</w:t>
      </w:r>
    </w:p>
    <w:p w14:paraId="70FB9BDD" w14:textId="79AB8437" w:rsidR="003F082F" w:rsidRPr="003F082F" w:rsidRDefault="001F3949" w:rsidP="003F082F">
      <w:pPr>
        <w:rPr>
          <w:rFonts w:ascii="Times New Roman" w:hAnsi="Times New Roman" w:cs="Times New Roman"/>
        </w:rPr>
      </w:pPr>
      <w:r w:rsidRPr="001F3949">
        <w:rPr>
          <w:rFonts w:ascii="Times New Roman" w:hAnsi="Times New Roman" w:cs="Times New Roman" w:hint="eastAsia"/>
        </w:rPr>
        <w:t>L(3) = zlabel('$\Delta CS`$','interpreter','latex','FontSize',15);</w:t>
      </w:r>
    </w:p>
    <w:p w14:paraId="7F976F0F" w14:textId="77777777" w:rsidR="003F082F" w:rsidRPr="004F0CD4" w:rsidRDefault="003F082F" w:rsidP="003F082F">
      <w:pPr>
        <w:spacing w:line="360" w:lineRule="auto"/>
        <w:rPr>
          <w:rFonts w:ascii="Times New Roman" w:eastAsia="等线" w:hAnsi="等线" w:cs="Times New Roman" w:hint="eastAsia"/>
          <w:sz w:val="24"/>
        </w:rPr>
      </w:pPr>
      <w:r w:rsidRPr="004F0CD4">
        <w:rPr>
          <w:rFonts w:ascii="Times New Roman" w:eastAsia="等线" w:hAnsi="等线" w:cs="Times New Roman"/>
          <w:sz w:val="24"/>
        </w:rPr>
        <w:lastRenderedPageBreak/>
        <w:t xml:space="preserve">    </w:t>
      </w:r>
      <w:r w:rsidRPr="004F0CD4">
        <w:rPr>
          <w:rFonts w:ascii="Times New Roman" w:eastAsia="等线" w:hAnsi="等线" w:cs="Times New Roman"/>
          <w:noProof/>
          <w:szCs w:val="21"/>
        </w:rPr>
        <w:drawing>
          <wp:inline distT="0" distB="0" distL="0" distR="0" wp14:anchorId="00F87B40" wp14:editId="579CF155">
            <wp:extent cx="2386330" cy="1788795"/>
            <wp:effectExtent l="0" t="0" r="0" b="1905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33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CD4">
        <w:rPr>
          <w:rFonts w:ascii="Times New Roman" w:eastAsia="等线" w:hAnsi="等线" w:cs="Times New Roman"/>
          <w:noProof/>
          <w:sz w:val="24"/>
        </w:rPr>
        <w:drawing>
          <wp:inline distT="0" distB="0" distL="0" distR="0" wp14:anchorId="3AE334BA" wp14:editId="7350666F">
            <wp:extent cx="2567305" cy="1929130"/>
            <wp:effectExtent l="0" t="0" r="4445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305" cy="19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C835D" w14:textId="77777777" w:rsidR="003F082F" w:rsidRPr="004F0CD4" w:rsidRDefault="003F082F" w:rsidP="003F082F">
      <w:pPr>
        <w:spacing w:line="360" w:lineRule="auto"/>
        <w:rPr>
          <w:rFonts w:ascii="Times New Roman" w:eastAsia="等线" w:hAnsi="等线" w:cs="Times New Roman" w:hint="eastAsia"/>
          <w:szCs w:val="21"/>
        </w:rPr>
      </w:pPr>
      <w:r w:rsidRPr="004F0CD4">
        <w:rPr>
          <w:rFonts w:ascii="Times New Roman" w:eastAsia="等线" w:hAnsi="等线" w:cs="Times New Roman"/>
          <w:sz w:val="24"/>
        </w:rPr>
        <w:t xml:space="preserve">         </w:t>
      </w:r>
      <w:r w:rsidRPr="004F0CD4">
        <w:rPr>
          <w:rFonts w:ascii="Times New Roman" w:eastAsia="等线" w:hAnsi="等线" w:cs="Times New Roman"/>
          <w:szCs w:val="21"/>
        </w:rPr>
        <w:t xml:space="preserve">a. Change of consumer pricing            b. Change of consumer surplus                   </w:t>
      </w:r>
    </w:p>
    <w:p w14:paraId="2F77779F" w14:textId="73D17A6A" w:rsidR="00B44848" w:rsidRPr="00DE15C2" w:rsidRDefault="003F082F" w:rsidP="00DE15C2">
      <w:pPr>
        <w:spacing w:line="360" w:lineRule="auto"/>
        <w:jc w:val="center"/>
        <w:rPr>
          <w:rFonts w:ascii="等线" w:eastAsia="等线" w:hAnsi="等线" w:cs="Times New Roman" w:hint="eastAsia"/>
          <w:szCs w:val="21"/>
        </w:rPr>
      </w:pPr>
      <w:r w:rsidRPr="004F0CD4">
        <w:rPr>
          <w:rFonts w:ascii="Times New Roman" w:eastAsia="等线" w:hAnsi="等线" w:cs="Times New Roman"/>
          <w:szCs w:val="21"/>
        </w:rPr>
        <w:t>Figure 2. Numerical simulation of consumer pricing and surplus changes when reputation information is asymmetric</w:t>
      </w:r>
    </w:p>
    <w:p w14:paraId="1E84E7C3" w14:textId="2461E082" w:rsidR="00B15AFC" w:rsidRPr="00B15AFC" w:rsidRDefault="00B15AFC" w:rsidP="00B15AFC">
      <w:pPr>
        <w:rPr>
          <w:rFonts w:ascii="Times New Roman" w:eastAsia="宋体" w:hAnsi="宋体" w:cs="Times New Roman"/>
          <w:b/>
          <w:bCs/>
          <w:sz w:val="24"/>
        </w:rPr>
      </w:pP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Figure 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>3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>a Code is as follows:</w:t>
      </w:r>
    </w:p>
    <w:p w14:paraId="6D3EF79A" w14:textId="0959B9EE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clear;clc</w:t>
      </w:r>
      <w:proofErr w:type="spellEnd"/>
      <w:proofErr w:type="gramEnd"/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</w:p>
    <w:p w14:paraId="44304A6F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10; </w:t>
      </w:r>
    </w:p>
    <w:p w14:paraId="0BA45819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20; </w:t>
      </w:r>
    </w:p>
    <w:p w14:paraId="3AD46D68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r w:rsidRPr="001F3949">
        <w:rPr>
          <w:rFonts w:ascii="Times New Roman" w:hAnsi="Times New Roman" w:cs="Times New Roman"/>
        </w:rPr>
        <w:t xml:space="preserve"> = 0.22; </w:t>
      </w:r>
    </w:p>
    <w:p w14:paraId="0275FCB6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35; </w:t>
      </w:r>
    </w:p>
    <w:p w14:paraId="036C8200" w14:textId="77777777" w:rsidR="00845A48" w:rsidRPr="001F3949" w:rsidRDefault="00845A48" w:rsidP="00845A48">
      <w:pPr>
        <w:rPr>
          <w:rFonts w:ascii="Times New Roman" w:hAnsi="Times New Roman" w:cs="Times New Roman"/>
        </w:rPr>
      </w:pPr>
      <w:proofErr w:type="spellStart"/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proofErr w:type="spellEnd"/>
      <w:r w:rsidRPr="001F3949">
        <w:rPr>
          <w:rFonts w:ascii="Times New Roman" w:hAnsi="Times New Roman" w:cs="Times New Roman"/>
        </w:rPr>
        <w:t xml:space="preserve"> = 0.30; </w:t>
      </w:r>
    </w:p>
    <w:p w14:paraId="74C3F019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θ</w:t>
      </w:r>
      <w:r w:rsidRPr="001F3949">
        <w:rPr>
          <w:rFonts w:ascii="Times New Roman" w:hAnsi="Times New Roman" w:cs="Times New Roman"/>
        </w:rPr>
        <w:t xml:space="preserve"> = 1; </w:t>
      </w:r>
    </w:p>
    <w:p w14:paraId="40A4A409" w14:textId="0DE47FD1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f= 0:0.1:1;</w:t>
      </w:r>
    </w:p>
    <w:p w14:paraId="0735BF52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w = (bs+3*bb-8*f)/12;</w:t>
      </w:r>
    </w:p>
    <w:p w14:paraId="0056893C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plot(f,w,'b-');</w:t>
      </w:r>
    </w:p>
    <w:p w14:paraId="12DB6A10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551F591E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w= 0;</w:t>
      </w:r>
    </w:p>
    <w:p w14:paraId="664454F5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f=(w*12-bs-3*bb)/(-8);</w:t>
      </w:r>
    </w:p>
    <w:p w14:paraId="667C24E0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plot(f,w,'ks');</w:t>
      </w:r>
    </w:p>
    <w:p w14:paraId="439F9877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text(0.108,0.024,'(0.1025,0)');</w:t>
      </w:r>
    </w:p>
    <w:p w14:paraId="3A7D46BF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L(1) = xlabel('$ f $','interpreter','latex','FontSize',15);</w:t>
      </w:r>
    </w:p>
    <w:p w14:paraId="2C454D2D" w14:textId="1534E562" w:rsidR="000635ED" w:rsidRPr="00B44848" w:rsidRDefault="000635ED" w:rsidP="00B4484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L(2) = ylabel('$ \Delta w^{T`} $','interpreter','latex','FontSize',15);</w:t>
      </w:r>
    </w:p>
    <w:p w14:paraId="59EEA062" w14:textId="100894F9" w:rsidR="00B15AFC" w:rsidRPr="00B15AFC" w:rsidRDefault="00B15AFC" w:rsidP="00B15AFC">
      <w:pPr>
        <w:rPr>
          <w:rFonts w:ascii="Times New Roman" w:eastAsia="宋体" w:hAnsi="宋体" w:cs="Times New Roman"/>
          <w:b/>
          <w:bCs/>
          <w:sz w:val="24"/>
        </w:rPr>
      </w:pP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Figure 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>3b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 Code is as follows:</w:t>
      </w:r>
    </w:p>
    <w:p w14:paraId="3F64526C" w14:textId="0D0F5F93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clear;clc</w:t>
      </w:r>
      <w:proofErr w:type="spellEnd"/>
      <w:proofErr w:type="gramEnd"/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</w:p>
    <w:p w14:paraId="1BDEE576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10; </w:t>
      </w:r>
    </w:p>
    <w:p w14:paraId="5115AA45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20; </w:t>
      </w:r>
    </w:p>
    <w:p w14:paraId="47320111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r w:rsidRPr="001F3949">
        <w:rPr>
          <w:rFonts w:ascii="Times New Roman" w:hAnsi="Times New Roman" w:cs="Times New Roman"/>
        </w:rPr>
        <w:t xml:space="preserve"> = 0.22; </w:t>
      </w:r>
    </w:p>
    <w:p w14:paraId="645FC782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35; </w:t>
      </w:r>
    </w:p>
    <w:p w14:paraId="4975BA5D" w14:textId="77777777" w:rsidR="00845A48" w:rsidRPr="001F3949" w:rsidRDefault="00845A48" w:rsidP="00845A48">
      <w:pPr>
        <w:rPr>
          <w:rFonts w:ascii="Times New Roman" w:hAnsi="Times New Roman" w:cs="Times New Roman"/>
        </w:rPr>
      </w:pPr>
      <w:proofErr w:type="spellStart"/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proofErr w:type="spellEnd"/>
      <w:r w:rsidRPr="001F3949">
        <w:rPr>
          <w:rFonts w:ascii="Times New Roman" w:hAnsi="Times New Roman" w:cs="Times New Roman"/>
        </w:rPr>
        <w:t xml:space="preserve"> = 0.30; </w:t>
      </w:r>
    </w:p>
    <w:p w14:paraId="447B7074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θ</w:t>
      </w:r>
      <w:r w:rsidRPr="001F3949">
        <w:rPr>
          <w:rFonts w:ascii="Times New Roman" w:hAnsi="Times New Roman" w:cs="Times New Roman"/>
        </w:rPr>
        <w:t xml:space="preserve"> = 1; </w:t>
      </w:r>
    </w:p>
    <w:p w14:paraId="47B56926" w14:textId="2A10EBDF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 xml:space="preserve">f= 0:0.1:1; </w:t>
      </w:r>
    </w:p>
    <w:p w14:paraId="158FB451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 xml:space="preserve">ps = (1/6)*bs-(1/2)*bb-(4/3)*f-3/2 + ((2*cta-3)*bs+bs*bs-(4*f+2)*cta+4*f-4*f.*f)/6*ts ... </w:t>
      </w:r>
    </w:p>
    <w:p w14:paraId="45055547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+ (3*(4*ts-bb-bs)*(4*ts-bb-bs)+3*(bb+bs-2*ts*ts)-4*(bs-2*f).*(bs-2*f))/(48*ts*ts);</w:t>
      </w:r>
    </w:p>
    <w:p w14:paraId="78A55410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plot(f,ps,'b-');</w:t>
      </w:r>
    </w:p>
    <w:p w14:paraId="7996F0C1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hold on;</w:t>
      </w:r>
    </w:p>
    <w:p w14:paraId="51C38799" w14:textId="77777777" w:rsidR="000635ED" w:rsidRPr="000635ED" w:rsidRDefault="000635ED" w:rsidP="000635E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L(1) = xlabel('$ f $','interpreter','latex','FontSize',15);</w:t>
      </w:r>
    </w:p>
    <w:p w14:paraId="4656B593" w14:textId="6191B8B6" w:rsidR="003F082F" w:rsidRPr="003F082F" w:rsidRDefault="000635ED" w:rsidP="003F082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635ED">
        <w:rPr>
          <w:rFonts w:ascii="Times New Roman" w:eastAsia="宋体" w:hAnsi="Times New Roman" w:cs="Times New Roman"/>
          <w:kern w:val="0"/>
          <w:sz w:val="20"/>
          <w:szCs w:val="20"/>
        </w:rPr>
        <w:t>L(2) = ylabel('$ \Delta PS` $','interpreter','latex','FontSize',15);</w:t>
      </w:r>
    </w:p>
    <w:p w14:paraId="0780B43A" w14:textId="77777777" w:rsidR="003F082F" w:rsidRPr="004F0CD4" w:rsidRDefault="003F082F" w:rsidP="003F082F">
      <w:pPr>
        <w:rPr>
          <w:rFonts w:ascii="Times New Roman" w:eastAsia="等线" w:hAnsi="等线" w:cs="Times New Roman" w:hint="eastAsia"/>
          <w:sz w:val="24"/>
        </w:rPr>
      </w:pPr>
      <w:r w:rsidRPr="004F0CD4">
        <w:rPr>
          <w:rFonts w:ascii="Times New Roman" w:eastAsia="等线" w:hAnsi="等线" w:cs="Times New Roman"/>
          <w:sz w:val="24"/>
        </w:rPr>
        <w:t xml:space="preserve">    </w:t>
      </w:r>
      <w:r w:rsidRPr="004F0CD4">
        <w:rPr>
          <w:rFonts w:ascii="Times New Roman" w:eastAsia="等线" w:hAnsi="等线" w:cs="Times New Roman"/>
          <w:noProof/>
          <w:sz w:val="24"/>
        </w:rPr>
        <w:drawing>
          <wp:inline distT="0" distB="0" distL="0" distR="0" wp14:anchorId="3316078D" wp14:editId="6F2C7DBE">
            <wp:extent cx="2386330" cy="17887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33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CD4">
        <w:rPr>
          <w:rFonts w:ascii="Times New Roman" w:eastAsia="等线" w:hAnsi="等线" w:cs="Times New Roman"/>
          <w:noProof/>
          <w:sz w:val="24"/>
        </w:rPr>
        <w:drawing>
          <wp:inline distT="0" distB="0" distL="0" distR="0" wp14:anchorId="18E0D3D8" wp14:editId="042BB5A7">
            <wp:extent cx="2386330" cy="1788795"/>
            <wp:effectExtent l="0" t="0" r="0" b="190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330" cy="178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ED728" w14:textId="77777777" w:rsidR="003F082F" w:rsidRPr="004F0CD4" w:rsidRDefault="003F082F" w:rsidP="003F082F">
      <w:pPr>
        <w:spacing w:line="360" w:lineRule="auto"/>
        <w:rPr>
          <w:rFonts w:ascii="Times New Roman" w:eastAsia="等线" w:hAnsi="等线" w:cs="Times New Roman" w:hint="eastAsia"/>
          <w:szCs w:val="21"/>
        </w:rPr>
      </w:pPr>
      <w:r w:rsidRPr="004F0CD4">
        <w:rPr>
          <w:rFonts w:ascii="Times New Roman" w:eastAsia="等线" w:hAnsi="等线" w:cs="Times New Roman"/>
          <w:sz w:val="24"/>
        </w:rPr>
        <w:t xml:space="preserve">         </w:t>
      </w:r>
      <w:r w:rsidRPr="004F0CD4">
        <w:rPr>
          <w:rFonts w:ascii="Times New Roman" w:eastAsia="等线" w:hAnsi="等线" w:cs="Times New Roman"/>
          <w:szCs w:val="21"/>
        </w:rPr>
        <w:t xml:space="preserve"> a. Change of merchant pricing            b. Change of merchant surplus</w:t>
      </w:r>
    </w:p>
    <w:p w14:paraId="55E0FB50" w14:textId="77777777" w:rsidR="003F082F" w:rsidRPr="004F0CD4" w:rsidRDefault="003F082F" w:rsidP="003F082F">
      <w:pPr>
        <w:spacing w:line="360" w:lineRule="auto"/>
        <w:jc w:val="center"/>
        <w:rPr>
          <w:rFonts w:ascii="Times New Roman" w:eastAsia="等线" w:hAnsi="等线" w:cs="Times New Roman" w:hint="eastAsia"/>
          <w:szCs w:val="21"/>
        </w:rPr>
      </w:pPr>
      <w:r w:rsidRPr="004F0CD4">
        <w:rPr>
          <w:rFonts w:ascii="Times New Roman" w:eastAsia="等线" w:hAnsi="等线" w:cs="Times New Roman"/>
          <w:szCs w:val="21"/>
        </w:rPr>
        <w:t>Figure 3. Numerical simulation of merchant pricing and surplus change when reputation information is asymmetric</w:t>
      </w:r>
    </w:p>
    <w:p w14:paraId="3447C6BC" w14:textId="52B65C46" w:rsidR="00B15AFC" w:rsidRPr="00B15AFC" w:rsidRDefault="00B15AFC" w:rsidP="00B15AFC">
      <w:pPr>
        <w:rPr>
          <w:rFonts w:ascii="Times New Roman" w:eastAsia="宋体" w:hAnsi="宋体" w:cs="Times New Roman"/>
          <w:b/>
          <w:bCs/>
          <w:sz w:val="24"/>
        </w:rPr>
      </w:pP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Figure 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>4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>a Code is as follows:</w:t>
      </w:r>
    </w:p>
    <w:p w14:paraId="1B3C2607" w14:textId="061ADF1B" w:rsidR="004765C5" w:rsidRPr="004765C5" w:rsidRDefault="004765C5" w:rsidP="004765C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clear;clc</w:t>
      </w:r>
      <w:proofErr w:type="spellEnd"/>
      <w:proofErr w:type="gramEnd"/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</w:p>
    <w:p w14:paraId="6A2B9B1A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10; </w:t>
      </w:r>
    </w:p>
    <w:p w14:paraId="25EA1E19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20; </w:t>
      </w:r>
    </w:p>
    <w:p w14:paraId="21915CE8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r w:rsidRPr="001F3949">
        <w:rPr>
          <w:rFonts w:ascii="Times New Roman" w:hAnsi="Times New Roman" w:cs="Times New Roman"/>
        </w:rPr>
        <w:t xml:space="preserve"> = 0.22; </w:t>
      </w:r>
    </w:p>
    <w:p w14:paraId="60A5F01E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35; </w:t>
      </w:r>
    </w:p>
    <w:p w14:paraId="58F9A5CF" w14:textId="77777777" w:rsidR="00845A48" w:rsidRPr="001F3949" w:rsidRDefault="00845A48" w:rsidP="00845A48">
      <w:pPr>
        <w:rPr>
          <w:rFonts w:ascii="Times New Roman" w:hAnsi="Times New Roman" w:cs="Times New Roman"/>
        </w:rPr>
      </w:pPr>
      <w:proofErr w:type="spellStart"/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proofErr w:type="spellEnd"/>
      <w:r w:rsidRPr="001F3949">
        <w:rPr>
          <w:rFonts w:ascii="Times New Roman" w:hAnsi="Times New Roman" w:cs="Times New Roman"/>
        </w:rPr>
        <w:t xml:space="preserve"> = 0.30; </w:t>
      </w:r>
    </w:p>
    <w:p w14:paraId="086C3BED" w14:textId="446FEFD9" w:rsidR="004765C5" w:rsidRPr="004765C5" w:rsidRDefault="00845A48" w:rsidP="00845A4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θ</w:t>
      </w:r>
      <w:r w:rsidRPr="001F3949">
        <w:rPr>
          <w:rFonts w:ascii="Times New Roman" w:hAnsi="Times New Roman" w:cs="Times New Roman"/>
        </w:rPr>
        <w:t xml:space="preserve"> = 1; </w:t>
      </w:r>
    </w:p>
    <w:p w14:paraId="33814CFC" w14:textId="6EBF23DB" w:rsidR="004765C5" w:rsidRPr="004765C5" w:rsidRDefault="004765C5" w:rsidP="004765C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f= 0:0.1:1;</w:t>
      </w:r>
    </w:p>
    <w:p w14:paraId="027323E3" w14:textId="77777777" w:rsidR="004765C5" w:rsidRPr="004765C5" w:rsidRDefault="004765C5" w:rsidP="004765C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n = (-bs-3*bb-4*f)/6*ts;</w:t>
      </w:r>
    </w:p>
    <w:p w14:paraId="7296FBFC" w14:textId="77777777" w:rsidR="004765C5" w:rsidRPr="004765C5" w:rsidRDefault="004765C5" w:rsidP="004765C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plot(f,n,'b-');</w:t>
      </w:r>
    </w:p>
    <w:p w14:paraId="254DDF58" w14:textId="77777777" w:rsidR="004765C5" w:rsidRPr="004765C5" w:rsidRDefault="004765C5" w:rsidP="004765C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695A7038" w14:textId="77777777" w:rsidR="004765C5" w:rsidRPr="004765C5" w:rsidRDefault="004765C5" w:rsidP="004765C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L(1) = xlabel('$ f $','interpreter','latex','FontSize',15);</w:t>
      </w:r>
    </w:p>
    <w:p w14:paraId="292C6AA8" w14:textId="0D369AB4" w:rsidR="004765C5" w:rsidRDefault="004765C5" w:rsidP="004765C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gramStart"/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L(</w:t>
      </w:r>
      <w:proofErr w:type="gramEnd"/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 xml:space="preserve">2) = </w:t>
      </w:r>
      <w:proofErr w:type="spellStart"/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ylabel</w:t>
      </w:r>
      <w:proofErr w:type="spellEnd"/>
      <w:r w:rsidRPr="004765C5">
        <w:rPr>
          <w:rFonts w:ascii="Times New Roman" w:eastAsia="宋体" w:hAnsi="Times New Roman" w:cs="Times New Roman"/>
          <w:kern w:val="0"/>
          <w:sz w:val="20"/>
          <w:szCs w:val="20"/>
        </w:rPr>
        <w:t>('$ \Delta n^{T,J`}_s $','interpreter','latex','FontSize',15);</w:t>
      </w:r>
    </w:p>
    <w:p w14:paraId="38FED806" w14:textId="57A914C4" w:rsidR="00B15AFC" w:rsidRPr="00B15AFC" w:rsidRDefault="00B15AFC" w:rsidP="00B15AFC">
      <w:pPr>
        <w:rPr>
          <w:rFonts w:ascii="Times New Roman" w:eastAsia="宋体" w:hAnsi="宋体" w:cs="Times New Roman"/>
          <w:b/>
          <w:bCs/>
          <w:sz w:val="24"/>
        </w:rPr>
      </w:pP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Figure 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>4</w:t>
      </w:r>
      <w:r>
        <w:rPr>
          <w:rFonts w:ascii="Times New Roman" w:eastAsia="宋体" w:hAnsi="宋体" w:cs="Times New Roman" w:hint="eastAsia"/>
          <w:b/>
          <w:bCs/>
          <w:sz w:val="24"/>
        </w:rPr>
        <w:t>b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 Code is as follows:</w:t>
      </w:r>
    </w:p>
    <w:p w14:paraId="4F45BBBE" w14:textId="358A41D5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clear;clc</w:t>
      </w:r>
      <w:proofErr w:type="spellEnd"/>
      <w:proofErr w:type="gramEnd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</w:p>
    <w:p w14:paraId="63FA470A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10; </w:t>
      </w:r>
    </w:p>
    <w:p w14:paraId="13842992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20; </w:t>
      </w:r>
    </w:p>
    <w:p w14:paraId="503B7ED6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r w:rsidRPr="001F3949">
        <w:rPr>
          <w:rFonts w:ascii="Times New Roman" w:hAnsi="Times New Roman" w:cs="Times New Roman"/>
        </w:rPr>
        <w:t xml:space="preserve"> = 0.22; </w:t>
      </w:r>
    </w:p>
    <w:p w14:paraId="157DA572" w14:textId="77777777" w:rsidR="00845A48" w:rsidRPr="001F3949" w:rsidRDefault="00845A48" w:rsidP="00845A48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35; </w:t>
      </w:r>
    </w:p>
    <w:p w14:paraId="1040C7C1" w14:textId="77777777" w:rsidR="00845A48" w:rsidRPr="001F3949" w:rsidRDefault="00845A48" w:rsidP="00845A48">
      <w:pPr>
        <w:rPr>
          <w:rFonts w:ascii="Times New Roman" w:hAnsi="Times New Roman" w:cs="Times New Roman"/>
        </w:rPr>
      </w:pPr>
      <w:proofErr w:type="spellStart"/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proofErr w:type="spellEnd"/>
      <w:r w:rsidRPr="001F3949">
        <w:rPr>
          <w:rFonts w:ascii="Times New Roman" w:hAnsi="Times New Roman" w:cs="Times New Roman"/>
        </w:rPr>
        <w:t xml:space="preserve"> = 0.30; </w:t>
      </w:r>
    </w:p>
    <w:p w14:paraId="195F066B" w14:textId="37E25AAA" w:rsidR="00323DA9" w:rsidRPr="00323DA9" w:rsidRDefault="00845A48" w:rsidP="00845A4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θ</w:t>
      </w:r>
      <w:r w:rsidRPr="001F3949">
        <w:rPr>
          <w:rFonts w:ascii="Times New Roman" w:hAnsi="Times New Roman" w:cs="Times New Roman"/>
        </w:rPr>
        <w:t xml:space="preserve"> = 1; </w:t>
      </w:r>
    </w:p>
    <w:p w14:paraId="0A3E97DA" w14:textId="2486C84D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i = </w:t>
      </w:r>
      <w:proofErr w:type="gramStart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linspace(</w:t>
      </w:r>
      <w:proofErr w:type="gramEnd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0,1,50); </w:t>
      </w:r>
    </w:p>
    <w:p w14:paraId="1E54424A" w14:textId="61BF0285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f = linspace(0,1,50);</w:t>
      </w:r>
    </w:p>
    <w:p w14:paraId="217FDE49" w14:textId="16A218BF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[I,F] = meshgrid(i,f); </w:t>
      </w:r>
    </w:p>
    <w:p w14:paraId="417F6259" w14:textId="639C1D98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PAI =I*ab + ab - (3/2)*tb + (8*(bs-2*F).*(bs-2*F)+9*(bs+bb)^2+36*bs*bb)/(72*ts);</w:t>
      </w:r>
    </w:p>
    <w:p w14:paraId="3087B77B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f2 = linspace(0,1,50); </w:t>
      </w:r>
    </w:p>
    <w:p w14:paraId="6EB28A8A" w14:textId="7728319F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 xml:space="preserve">i2=-(ab - (3/2)*tb + (8*(bs-2*f2).*(bs-2*f2)+9*(bs+bb)^2+36*bs*bb)/(72*ts))/ab; </w:t>
      </w:r>
    </w:p>
    <w:p w14:paraId="5279CE3D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pai2 = i2-i2;</w:t>
      </w:r>
    </w:p>
    <w:p w14:paraId="6E21217E" w14:textId="5C04A60F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Fig = mesh(I,F,PAI); </w:t>
      </w:r>
    </w:p>
    <w:p w14:paraId="080EC0C9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3906829C" w14:textId="364D4A3E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plot3(i2,f2,pai2,'k--'); </w:t>
      </w:r>
    </w:p>
    <w:p w14:paraId="49CD7F3A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58A9706A" w14:textId="6EAFC2E1" w:rsidR="00323DA9" w:rsidRPr="00323DA9" w:rsidRDefault="00845A48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323DA9"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0.2;</w:t>
      </w:r>
    </w:p>
    <w:p w14:paraId="774A65E6" w14:textId="25449EA6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PAI =I*ab + ab - (3/2)*tb + (8*(bs-2*F).*(bs-2*F)+9*(bs+bb)^2+36*bs*bb)/(72*ts); </w:t>
      </w:r>
    </w:p>
    <w:p w14:paraId="2CFEEFFA" w14:textId="5486FAAE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i2=-(ab - (3/2)*tb + (8*(bs-2*f2).*(bs-2*f2)+9*(bs+bb)^2+36*bs*bb)/(72*ts))/ab; </w:t>
      </w:r>
    </w:p>
    <w:p w14:paraId="4B491892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pai2 = i2-i2;</w:t>
      </w:r>
    </w:p>
    <w:p w14:paraId="5AA397E4" w14:textId="594BBDC6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Fig = mesh(I,F,PAI); </w:t>
      </w:r>
    </w:p>
    <w:p w14:paraId="5106E80F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11016650" w14:textId="49BC4998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plot3(i2,f2,pai2,'k--'); </w:t>
      </w:r>
    </w:p>
    <w:p w14:paraId="7DBEBCE3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7C24E13E" w14:textId="52C079F8" w:rsidR="00323DA9" w:rsidRPr="00323DA9" w:rsidRDefault="00845A48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323DA9"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0.3;</w:t>
      </w:r>
    </w:p>
    <w:p w14:paraId="2DE1F2D2" w14:textId="1D8FCB69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PAI =I*ab + ab - (3/2)*tb + (8*(bs-2*F).*(bs-2*F)+9*(bs+bb)^2+36*bs*bb)/(72*ts); </w:t>
      </w:r>
    </w:p>
    <w:p w14:paraId="4FC349A9" w14:textId="307B360A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i2=-(ab - (3/2)*tb + (8*(bs-2*f2).*(bs-2*f2)+9*(bs+bb)^2+36*bs*bb)/(72*ts))/ab;</w:t>
      </w:r>
    </w:p>
    <w:p w14:paraId="11EDBBAD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pai2 = i2-i2;</w:t>
      </w:r>
    </w:p>
    <w:p w14:paraId="3A141052" w14:textId="01D4EEA2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Fig = mesh(I,F,PAI); </w:t>
      </w:r>
    </w:p>
    <w:p w14:paraId="2EC2F62D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086AF4C4" w14:textId="60D37DE3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plot3(i2,f2,pai2,'k--'); </w:t>
      </w:r>
    </w:p>
    <w:p w14:paraId="58276CA3" w14:textId="603AB80A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7B7F96AF" w14:textId="2C9160C9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axis([0,1,0,1]); </w:t>
      </w:r>
    </w:p>
    <w:p w14:paraId="68C49FDF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L(1) = xlabel('$i$','interpreter','latex','FontSize',15);</w:t>
      </w:r>
    </w:p>
    <w:p w14:paraId="5A362838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L(2) = ylabel('$f$','interpreter','latex','FontSize',15);</w:t>
      </w:r>
    </w:p>
    <w:p w14:paraId="5E76DDFC" w14:textId="4B360402" w:rsidR="003F082F" w:rsidRPr="003F082F" w:rsidRDefault="00323DA9" w:rsidP="003F082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L(3) = zlabel('$\Delta \pi`$','interpreter','latex','FontSize',15);</w:t>
      </w:r>
    </w:p>
    <w:p w14:paraId="112EEDBB" w14:textId="77777777" w:rsidR="003F082F" w:rsidRPr="004F0CD4" w:rsidRDefault="003F082F" w:rsidP="003F082F">
      <w:pPr>
        <w:ind w:firstLine="480"/>
        <w:rPr>
          <w:rFonts w:ascii="Times New Roman" w:eastAsia="等线" w:hAnsi="等线" w:cs="Times New Roman" w:hint="eastAsia"/>
          <w:sz w:val="24"/>
        </w:rPr>
      </w:pPr>
      <w:r w:rsidRPr="004F0CD4">
        <w:rPr>
          <w:rFonts w:ascii="Times New Roman" w:eastAsia="等线" w:hAnsi="等线" w:cs="Times New Roman"/>
          <w:noProof/>
          <w:sz w:val="24"/>
        </w:rPr>
        <w:drawing>
          <wp:inline distT="0" distB="0" distL="0" distR="0" wp14:anchorId="1AE4C768" wp14:editId="55C2ACD5">
            <wp:extent cx="2451735" cy="1833880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1735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CD4">
        <w:rPr>
          <w:rFonts w:ascii="Times New Roman" w:eastAsia="等线" w:hAnsi="等线" w:cs="Times New Roman"/>
          <w:noProof/>
          <w:sz w:val="24"/>
        </w:rPr>
        <w:drawing>
          <wp:inline distT="0" distB="0" distL="0" distR="0" wp14:anchorId="286D4F3B" wp14:editId="646AE141">
            <wp:extent cx="2436495" cy="1828800"/>
            <wp:effectExtent l="0" t="0" r="1905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649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2E8F6" w14:textId="77777777" w:rsidR="003F082F" w:rsidRPr="004F0CD4" w:rsidRDefault="003F082F" w:rsidP="003F082F">
      <w:pPr>
        <w:spacing w:line="360" w:lineRule="auto"/>
        <w:ind w:firstLineChars="500" w:firstLine="1050"/>
        <w:rPr>
          <w:rFonts w:ascii="Times New Roman" w:eastAsia="等线" w:hAnsi="等线" w:cs="Times New Roman" w:hint="eastAsia"/>
          <w:szCs w:val="21"/>
        </w:rPr>
      </w:pPr>
      <w:r w:rsidRPr="004F0CD4">
        <w:rPr>
          <w:rFonts w:ascii="Times New Roman" w:eastAsia="等线" w:hAnsi="等线" w:cs="Times New Roman"/>
          <w:szCs w:val="21"/>
        </w:rPr>
        <w:t>a. platform market share change              b. platform profit change</w:t>
      </w:r>
    </w:p>
    <w:p w14:paraId="7D9010E3" w14:textId="77777777" w:rsidR="003F082F" w:rsidRPr="004F0CD4" w:rsidRDefault="003F082F" w:rsidP="003F082F">
      <w:pPr>
        <w:spacing w:line="360" w:lineRule="auto"/>
        <w:ind w:firstLine="480"/>
        <w:jc w:val="center"/>
        <w:rPr>
          <w:rFonts w:ascii="Times New Roman" w:eastAsia="等线" w:hAnsi="等线" w:cs="Times New Roman" w:hint="eastAsia"/>
          <w:szCs w:val="21"/>
        </w:rPr>
      </w:pPr>
      <w:r w:rsidRPr="004F0CD4">
        <w:rPr>
          <w:rFonts w:ascii="Times New Roman" w:eastAsia="等线" w:hAnsi="等线" w:cs="Times New Roman"/>
          <w:szCs w:val="21"/>
        </w:rPr>
        <w:t>Figure 4. Numerical simulation of platform market share and profit change when reputation information is asymmetric</w:t>
      </w:r>
    </w:p>
    <w:p w14:paraId="0C8E98C5" w14:textId="47FFE50E" w:rsidR="00B15AFC" w:rsidRPr="00B15AFC" w:rsidRDefault="00B15AFC" w:rsidP="00B15AFC">
      <w:pPr>
        <w:rPr>
          <w:rFonts w:ascii="Times New Roman" w:eastAsia="宋体" w:hAnsi="宋体" w:cs="Times New Roman"/>
          <w:b/>
          <w:bCs/>
          <w:sz w:val="24"/>
        </w:rPr>
      </w:pP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Figure 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>5</w:t>
      </w:r>
      <w:r w:rsidRPr="00B15AFC">
        <w:rPr>
          <w:rFonts w:ascii="Times New Roman" w:eastAsia="宋体" w:hAnsi="宋体" w:cs="Times New Roman" w:hint="eastAsia"/>
          <w:b/>
          <w:bCs/>
          <w:sz w:val="24"/>
        </w:rPr>
        <w:t xml:space="preserve"> Code is as follows:</w:t>
      </w:r>
    </w:p>
    <w:p w14:paraId="33C53836" w14:textId="366654DD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proofErr w:type="gramStart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clear;clc</w:t>
      </w:r>
      <w:proofErr w:type="spellEnd"/>
      <w:proofErr w:type="gramEnd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</w:p>
    <w:p w14:paraId="2DE3D771" w14:textId="77777777" w:rsidR="00B15AFC" w:rsidRPr="001F3949" w:rsidRDefault="00B15AFC" w:rsidP="00B15AFC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10; </w:t>
      </w:r>
    </w:p>
    <w:p w14:paraId="18CCE5C4" w14:textId="77777777" w:rsidR="00B15AFC" w:rsidRPr="001F3949" w:rsidRDefault="00B15AFC" w:rsidP="00B15AFC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20; </w:t>
      </w:r>
    </w:p>
    <w:p w14:paraId="07975045" w14:textId="77777777" w:rsidR="00B15AFC" w:rsidRPr="001F3949" w:rsidRDefault="00B15AFC" w:rsidP="00B15AFC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lastRenderedPageBreak/>
        <w:t>β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r w:rsidRPr="001F3949">
        <w:rPr>
          <w:rFonts w:ascii="Times New Roman" w:hAnsi="Times New Roman" w:cs="Times New Roman"/>
        </w:rPr>
        <w:t xml:space="preserve"> = 0.22; </w:t>
      </w:r>
    </w:p>
    <w:p w14:paraId="52EF2628" w14:textId="77777777" w:rsidR="00B15AFC" w:rsidRPr="001F3949" w:rsidRDefault="00B15AFC" w:rsidP="00B15AFC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Pr="001F3949">
        <w:rPr>
          <w:rFonts w:ascii="Times New Roman" w:hAnsi="Times New Roman" w:cs="Times New Roman"/>
        </w:rPr>
        <w:t xml:space="preserve"> = 0.35; </w:t>
      </w:r>
    </w:p>
    <w:p w14:paraId="3B97A41F" w14:textId="77777777" w:rsidR="00B15AFC" w:rsidRPr="001F3949" w:rsidRDefault="00B15AFC" w:rsidP="00B15AFC">
      <w:pPr>
        <w:rPr>
          <w:rFonts w:ascii="Times New Roman" w:hAnsi="Times New Roman" w:cs="Times New Roman"/>
        </w:rPr>
      </w:pPr>
      <w:proofErr w:type="spellStart"/>
      <w:r w:rsidRPr="00FD5BFB">
        <w:rPr>
          <w:rFonts w:ascii="Times New Roman" w:eastAsia="等线" w:hAnsi="Times New Roman" w:cs="Times New Roman"/>
          <w:sz w:val="24"/>
          <w:szCs w:val="24"/>
        </w:rPr>
        <w:t>t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s</w:t>
      </w:r>
      <w:proofErr w:type="spellEnd"/>
      <w:r w:rsidRPr="001F3949">
        <w:rPr>
          <w:rFonts w:ascii="Times New Roman" w:hAnsi="Times New Roman" w:cs="Times New Roman"/>
        </w:rPr>
        <w:t xml:space="preserve"> = 0.30; </w:t>
      </w:r>
    </w:p>
    <w:p w14:paraId="43802010" w14:textId="77777777" w:rsidR="00B15AFC" w:rsidRPr="001F3949" w:rsidRDefault="00B15AFC" w:rsidP="00B15AFC">
      <w:pPr>
        <w:rPr>
          <w:rFonts w:ascii="Times New Roman" w:hAnsi="Times New Roman" w:cs="Times New Roman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θ</w:t>
      </w:r>
      <w:r w:rsidRPr="001F3949">
        <w:rPr>
          <w:rFonts w:ascii="Times New Roman" w:hAnsi="Times New Roman" w:cs="Times New Roman"/>
        </w:rPr>
        <w:t xml:space="preserve"> = 1; </w:t>
      </w:r>
    </w:p>
    <w:p w14:paraId="39F5897C" w14:textId="61B285B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i</w:t>
      </w:r>
      <w:proofErr w:type="spellEnd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</w:t>
      </w:r>
      <w:proofErr w:type="spellStart"/>
      <w:proofErr w:type="gramStart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linspace</w:t>
      </w:r>
      <w:proofErr w:type="spellEnd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(</w:t>
      </w:r>
      <w:proofErr w:type="gramEnd"/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0,1,50); </w:t>
      </w:r>
    </w:p>
    <w:p w14:paraId="1BA839A8" w14:textId="18C0A153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f = linspace(0,1,50);</w:t>
      </w:r>
    </w:p>
    <w:p w14:paraId="1FB8B32E" w14:textId="30F9B53C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[I,F] = meshgrid(i,f); </w:t>
      </w:r>
    </w:p>
    <w:p w14:paraId="0BBEBAB0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W = (1/2)*I*ab - (1/2)*ab - 9/8 - (3*tb)/2 - (1/2)*bs -(1/2)*bb+ (bb/(6*ts)+2/3)*(bs-2*F)...</w:t>
      </w:r>
    </w:p>
    <w:p w14:paraId="2F0CB6A6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   + (24*(bs-2*F)*(cta+bs-1)-4*(bs-2*F).*(bs-2*F)-24*cta-12*bs-9*(bb+bs)*(bb+bs))/(72*ts)...</w:t>
      </w:r>
    </w:p>
    <w:p w14:paraId="2C3AD1F4" w14:textId="082D4838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   + (3*(4*ts-bb-bs)*(4*ts-bb-bs)+3*(bb+bs-2*ts)*(bb+bs-2*ts)-4*(bs-2*F).*(bs-2*F))/(48*ts*ts);</w:t>
      </w:r>
    </w:p>
    <w:p w14:paraId="66F67F1B" w14:textId="4C384E81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Fig = mesh(I,F,W); </w:t>
      </w:r>
    </w:p>
    <w:p w14:paraId="19770C9F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6BE0B196" w14:textId="121AB8CE" w:rsidR="00323DA9" w:rsidRPr="00323DA9" w:rsidRDefault="00845A48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323DA9"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0.2;</w:t>
      </w:r>
    </w:p>
    <w:p w14:paraId="2609BEC8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W = (1/2)*I*ab - (1/2)*ab - 9/8 - (3*tb)/2 - (1/2)*bs -(1/2)*bb+ (bb/(6*ts)+2/3)*(bs-2*F)...</w:t>
      </w:r>
    </w:p>
    <w:p w14:paraId="5EE8B8B9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   + (24*(bs-2*F)*(cta+bs-1)-4*(bs-2*F).*(bs-2*F)-24*cta-12*bs-9*(bb+bs)*(bb+bs))/(72*ts)...</w:t>
      </w:r>
    </w:p>
    <w:p w14:paraId="210388A5" w14:textId="5AB3C553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   + (3*(4*ts-bb-bs)*(4*ts-bb-bs)+3*(bb+bs-2*ts)*(bb+bs-2*ts)-4*(bs-2*F).*(bs-2*F))/(48*ts*ts); </w:t>
      </w:r>
    </w:p>
    <w:p w14:paraId="0824D81D" w14:textId="3DA5F272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Fig = mesh(I,F,W);</w:t>
      </w:r>
    </w:p>
    <w:p w14:paraId="088372EE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74141B28" w14:textId="439D8AD9" w:rsidR="00323DA9" w:rsidRPr="00323DA9" w:rsidRDefault="00845A48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D5BFB">
        <w:rPr>
          <w:rFonts w:ascii="Times New Roman" w:eastAsia="等线" w:hAnsi="Times New Roman" w:cs="Times New Roman"/>
          <w:sz w:val="24"/>
          <w:szCs w:val="24"/>
        </w:rPr>
        <w:t>α</w:t>
      </w:r>
      <w:r w:rsidRPr="00FD5BFB">
        <w:rPr>
          <w:rFonts w:ascii="Times New Roman" w:eastAsia="等线" w:hAnsi="Times New Roman" w:cs="Times New Roman"/>
          <w:sz w:val="24"/>
          <w:szCs w:val="24"/>
          <w:vertAlign w:val="subscript"/>
        </w:rPr>
        <w:t>b</w:t>
      </w:r>
      <w:r w:rsidR="00323DA9"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0.3;</w:t>
      </w:r>
    </w:p>
    <w:p w14:paraId="4262B96E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W = (1/2)*I*ab - (1/2)*ab - 9/8 - (3*tb)/2 - (1/2)*bs -(1/2)*bb+ (bb/(6*ts)+2/3)*(bs-2*F)...</w:t>
      </w:r>
    </w:p>
    <w:p w14:paraId="60707A04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   + (24*(bs-2*F)*(cta+bs-1)-4*(bs-2*F).*(bs-2*F)-24*cta-12*bs-9*(bb+bs)*(bb+bs))/(72*ts)...</w:t>
      </w:r>
    </w:p>
    <w:p w14:paraId="5605C91D" w14:textId="5D547C14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   + (3*(4*ts-bb-bs)*(4*ts-bb-bs)+3*(bb+bs-2*ts)*(bb+bs-2*ts)-4*(bs-2*F).*(bs-2*F))/(48*ts*ts); </w:t>
      </w:r>
    </w:p>
    <w:p w14:paraId="4500EC2F" w14:textId="0D290208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Fig = mesh(I,F,W); </w:t>
      </w:r>
    </w:p>
    <w:p w14:paraId="4DF003AB" w14:textId="793F9C8F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hold on;</w:t>
      </w:r>
    </w:p>
    <w:p w14:paraId="4CEAF4A3" w14:textId="1D48BB79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 xml:space="preserve">axis([0,1,0,1]); </w:t>
      </w:r>
    </w:p>
    <w:p w14:paraId="6CB7E847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L(1) = xlabel('$i$','interpreter','latex','FontSize',15);</w:t>
      </w:r>
    </w:p>
    <w:p w14:paraId="6656EE8A" w14:textId="77777777" w:rsidR="00323DA9" w:rsidRPr="00323DA9" w:rsidRDefault="00323DA9" w:rsidP="00323DA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L(2) = ylabel('$f$','interpreter','latex','FontSize',15);</w:t>
      </w:r>
    </w:p>
    <w:p w14:paraId="75564847" w14:textId="6A164B6A" w:rsidR="008C4C68" w:rsidRPr="008C4C68" w:rsidRDefault="00323DA9" w:rsidP="008C4C68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23DA9">
        <w:rPr>
          <w:rFonts w:ascii="Times New Roman" w:eastAsia="宋体" w:hAnsi="Times New Roman" w:cs="Times New Roman"/>
          <w:kern w:val="0"/>
          <w:sz w:val="20"/>
          <w:szCs w:val="20"/>
        </w:rPr>
        <w:t>L(3) = zlabel('$W_3-W_2$','interpreter','latex','FontSize',15);</w:t>
      </w:r>
    </w:p>
    <w:p w14:paraId="0A1FBC6A" w14:textId="77777777" w:rsidR="008C4C68" w:rsidRPr="004F0CD4" w:rsidRDefault="008C4C68" w:rsidP="008C4C68">
      <w:pPr>
        <w:jc w:val="center"/>
        <w:rPr>
          <w:rFonts w:ascii="Times New Roman" w:eastAsia="等线" w:hAnsi="等线" w:cs="Times New Roman" w:hint="eastAsia"/>
          <w:szCs w:val="21"/>
        </w:rPr>
      </w:pPr>
      <w:r w:rsidRPr="004F0CD4">
        <w:rPr>
          <w:rFonts w:ascii="等线" w:eastAsia="等线" w:hAnsi="等线" w:cs="Times New Roman"/>
          <w:noProof/>
        </w:rPr>
        <w:drawing>
          <wp:inline distT="0" distB="0" distL="0" distR="0" wp14:anchorId="5774D1B3" wp14:editId="140B222B">
            <wp:extent cx="1668145" cy="1251108"/>
            <wp:effectExtent l="0" t="0" r="8255" b="635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8145" cy="1251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CD4">
        <w:rPr>
          <w:rFonts w:ascii="等线" w:eastAsia="等线" w:hAnsi="等线" w:cs="Times New Roman" w:hint="eastAsia"/>
          <w:noProof/>
        </w:rPr>
        <w:t xml:space="preserve"> </w:t>
      </w:r>
      <w:r w:rsidRPr="004F0CD4">
        <w:rPr>
          <w:rFonts w:ascii="等线" w:eastAsia="等线" w:hAnsi="等线" w:cs="Times New Roman"/>
          <w:noProof/>
        </w:rPr>
        <w:drawing>
          <wp:inline distT="0" distB="0" distL="0" distR="0" wp14:anchorId="37608613" wp14:editId="6F57BD6E">
            <wp:extent cx="1692910" cy="1269682"/>
            <wp:effectExtent l="0" t="0" r="2540" b="698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910" cy="1269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CD4">
        <w:rPr>
          <w:rFonts w:ascii="Times New Roman" w:eastAsia="等线" w:hAnsi="等线" w:cs="Times New Roman"/>
          <w:noProof/>
          <w:szCs w:val="21"/>
        </w:rPr>
        <w:drawing>
          <wp:inline distT="0" distB="0" distL="0" distR="0" wp14:anchorId="7C4AE754" wp14:editId="6F672E5F">
            <wp:extent cx="1783715" cy="1346200"/>
            <wp:effectExtent l="0" t="0" r="6985" b="635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3715" cy="134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BE248" w14:textId="77777777" w:rsidR="008C4C68" w:rsidRPr="004F0CD4" w:rsidRDefault="008C4C68" w:rsidP="008C4C68">
      <w:pPr>
        <w:spacing w:line="360" w:lineRule="auto"/>
        <w:jc w:val="center"/>
        <w:rPr>
          <w:rFonts w:ascii="等线" w:eastAsia="等线" w:hAnsi="等线" w:cs="Times New Roman" w:hint="eastAsia"/>
          <w:szCs w:val="21"/>
        </w:rPr>
      </w:pPr>
      <w:r w:rsidRPr="004F0CD4">
        <w:rPr>
          <w:rFonts w:ascii="Times New Roman" w:eastAsia="等线" w:hAnsi="等线" w:cs="Times New Roman"/>
          <w:szCs w:val="21"/>
        </w:rPr>
        <w:t>Figure 5. Numerical simulation of the change in total social welfare when reputation information is asymmetric</w:t>
      </w:r>
    </w:p>
    <w:p w14:paraId="1D660C00" w14:textId="77777777" w:rsidR="000635ED" w:rsidRPr="008C4C68" w:rsidRDefault="000635ED" w:rsidP="001F3949">
      <w:pPr>
        <w:rPr>
          <w:rFonts w:ascii="Times New Roman" w:hAnsi="Times New Roman" w:cs="Times New Roman"/>
          <w:b/>
          <w:bCs/>
        </w:rPr>
      </w:pPr>
    </w:p>
    <w:sectPr w:rsidR="000635ED" w:rsidRPr="008C4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1681B5" w14:textId="77777777" w:rsidR="00995CF4" w:rsidRDefault="00995CF4" w:rsidP="001F3949">
      <w:pPr>
        <w:rPr>
          <w:rFonts w:hint="eastAsia"/>
        </w:rPr>
      </w:pPr>
      <w:r>
        <w:separator/>
      </w:r>
    </w:p>
  </w:endnote>
  <w:endnote w:type="continuationSeparator" w:id="0">
    <w:p w14:paraId="18BEF97F" w14:textId="77777777" w:rsidR="00995CF4" w:rsidRDefault="00995CF4" w:rsidP="001F39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AE420D" w14:textId="77777777" w:rsidR="00995CF4" w:rsidRDefault="00995CF4" w:rsidP="001F3949">
      <w:pPr>
        <w:rPr>
          <w:rFonts w:hint="eastAsia"/>
        </w:rPr>
      </w:pPr>
      <w:r>
        <w:separator/>
      </w:r>
    </w:p>
  </w:footnote>
  <w:footnote w:type="continuationSeparator" w:id="0">
    <w:p w14:paraId="64842667" w14:textId="77777777" w:rsidR="00995CF4" w:rsidRDefault="00995CF4" w:rsidP="001F394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D7645F"/>
    <w:multiLevelType w:val="multilevel"/>
    <w:tmpl w:val="DA72FED8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isLgl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3"/>
      <w:isLgl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60487B4E"/>
    <w:multiLevelType w:val="hybridMultilevel"/>
    <w:tmpl w:val="0DDABCA6"/>
    <w:lvl w:ilvl="0" w:tplc="2D2AFF8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C2444B2"/>
    <w:multiLevelType w:val="hybridMultilevel"/>
    <w:tmpl w:val="3746C53E"/>
    <w:lvl w:ilvl="0" w:tplc="20E0A7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78799281">
    <w:abstractNumId w:val="0"/>
  </w:num>
  <w:num w:numId="2" w16cid:durableId="1631547628">
    <w:abstractNumId w:val="0"/>
  </w:num>
  <w:num w:numId="3" w16cid:durableId="1298683849">
    <w:abstractNumId w:val="0"/>
  </w:num>
  <w:num w:numId="4" w16cid:durableId="305160099">
    <w:abstractNumId w:val="0"/>
  </w:num>
  <w:num w:numId="5" w16cid:durableId="547962452">
    <w:abstractNumId w:val="0"/>
  </w:num>
  <w:num w:numId="6" w16cid:durableId="1744060556">
    <w:abstractNumId w:val="0"/>
  </w:num>
  <w:num w:numId="7" w16cid:durableId="5918086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880349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E7F"/>
    <w:rsid w:val="000003E3"/>
    <w:rsid w:val="000023EF"/>
    <w:rsid w:val="000635ED"/>
    <w:rsid w:val="0009240B"/>
    <w:rsid w:val="000D042B"/>
    <w:rsid w:val="000E606A"/>
    <w:rsid w:val="0011121F"/>
    <w:rsid w:val="00196E7F"/>
    <w:rsid w:val="001D1BF8"/>
    <w:rsid w:val="001D508D"/>
    <w:rsid w:val="001F3949"/>
    <w:rsid w:val="00233098"/>
    <w:rsid w:val="00323DA9"/>
    <w:rsid w:val="003A2178"/>
    <w:rsid w:val="003C7ADD"/>
    <w:rsid w:val="003F082F"/>
    <w:rsid w:val="004303E8"/>
    <w:rsid w:val="00467C70"/>
    <w:rsid w:val="004765C5"/>
    <w:rsid w:val="00484FBB"/>
    <w:rsid w:val="00521190"/>
    <w:rsid w:val="005B4BA6"/>
    <w:rsid w:val="005E72B8"/>
    <w:rsid w:val="00666EA1"/>
    <w:rsid w:val="00701234"/>
    <w:rsid w:val="007848D7"/>
    <w:rsid w:val="007A3EE3"/>
    <w:rsid w:val="007D5AB4"/>
    <w:rsid w:val="00845A48"/>
    <w:rsid w:val="00846424"/>
    <w:rsid w:val="008C4C68"/>
    <w:rsid w:val="008C5F76"/>
    <w:rsid w:val="008E7930"/>
    <w:rsid w:val="00901E3F"/>
    <w:rsid w:val="00950AF2"/>
    <w:rsid w:val="00971502"/>
    <w:rsid w:val="00995CF4"/>
    <w:rsid w:val="009B0AC5"/>
    <w:rsid w:val="00A2300E"/>
    <w:rsid w:val="00AD5CB8"/>
    <w:rsid w:val="00B11C8E"/>
    <w:rsid w:val="00B15AFC"/>
    <w:rsid w:val="00B3588C"/>
    <w:rsid w:val="00B44848"/>
    <w:rsid w:val="00BF6F23"/>
    <w:rsid w:val="00C670C1"/>
    <w:rsid w:val="00DC055F"/>
    <w:rsid w:val="00DE15C2"/>
    <w:rsid w:val="00E30F0A"/>
    <w:rsid w:val="00ED5E2A"/>
    <w:rsid w:val="00F22E6E"/>
    <w:rsid w:val="00FD4947"/>
    <w:rsid w:val="00FD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C2CFD"/>
  <w15:chartTrackingRefBased/>
  <w15:docId w15:val="{3F8BB58D-0675-40D0-BB31-A610523B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A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2E6E"/>
    <w:pPr>
      <w:keepNext/>
      <w:keepLines/>
      <w:numPr>
        <w:numId w:val="6"/>
      </w:numPr>
      <w:spacing w:before="340" w:after="330" w:line="360" w:lineRule="auto"/>
      <w:jc w:val="left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22E6E"/>
    <w:pPr>
      <w:keepNext/>
      <w:keepLines/>
      <w:numPr>
        <w:ilvl w:val="1"/>
        <w:numId w:val="6"/>
      </w:numPr>
      <w:spacing w:before="260" w:after="260" w:line="415" w:lineRule="auto"/>
      <w:outlineLvl w:val="1"/>
    </w:pPr>
    <w:rPr>
      <w:rFonts w:asciiTheme="majorHAnsi" w:eastAsia="黑体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22E6E"/>
    <w:pPr>
      <w:keepNext/>
      <w:keepLines/>
      <w:numPr>
        <w:ilvl w:val="2"/>
        <w:numId w:val="6"/>
      </w:numPr>
      <w:spacing w:before="260" w:after="260" w:line="415" w:lineRule="auto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22E6E"/>
    <w:pPr>
      <w:keepNext/>
      <w:keepLines/>
      <w:spacing w:before="280" w:after="290" w:line="376" w:lineRule="auto"/>
      <w:ind w:firstLineChars="200" w:firstLine="20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F22E6E"/>
    <w:rPr>
      <w:rFonts w:eastAsia="黑体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F22E6E"/>
    <w:rPr>
      <w:rFonts w:asciiTheme="majorHAnsi" w:eastAsia="黑体" w:hAnsiTheme="majorHAnsi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F22E6E"/>
    <w:rPr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F22E6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1F39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9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949"/>
    <w:rPr>
      <w:sz w:val="18"/>
      <w:szCs w:val="18"/>
    </w:rPr>
  </w:style>
  <w:style w:type="paragraph" w:styleId="a7">
    <w:name w:val="List Paragraph"/>
    <w:basedOn w:val="a"/>
    <w:uiPriority w:val="34"/>
    <w:qFormat/>
    <w:rsid w:val="00484FB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13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1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69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5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81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9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90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1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94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45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1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61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67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10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96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88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29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95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00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3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4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99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83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6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8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3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52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9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97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22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9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81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53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93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28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2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5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92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05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56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73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01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44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41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27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88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5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66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1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67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20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38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37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5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39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3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96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2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85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3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5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95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2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1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33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09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0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3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8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93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44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0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92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53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2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34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80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24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5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94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15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88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19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8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48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82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91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8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49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36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36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92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53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5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20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9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0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9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31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2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0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78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5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34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39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2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61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72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40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76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1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40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62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87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85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4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59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4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8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4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7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74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14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0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8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9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3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98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4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97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20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2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4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9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82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3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96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91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31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7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5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2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8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43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7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3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8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79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99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4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56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35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4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78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13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25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35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45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87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9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47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3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77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02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83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8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04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17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10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76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55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5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37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95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56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17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46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3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63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2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43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83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33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7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3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1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47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01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36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52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6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08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95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4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39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50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6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58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56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5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21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5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6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17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7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73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07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5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95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36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38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2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25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5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77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4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17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64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17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34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8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65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8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5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58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15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55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12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1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19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5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54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37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8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3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06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48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2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3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5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6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5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1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1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0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5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71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43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93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50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5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1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9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70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84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84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77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1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37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0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87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62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4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68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5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42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3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5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86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74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0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86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4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3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4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972</Words>
  <Characters>5545</Characters>
  <Application>Microsoft Office Word</Application>
  <DocSecurity>0</DocSecurity>
  <Lines>46</Lines>
  <Paragraphs>13</Paragraphs>
  <ScaleCrop>false</ScaleCrop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涵颖 李</dc:creator>
  <cp:keywords/>
  <dc:description/>
  <cp:lastModifiedBy>敏 赵</cp:lastModifiedBy>
  <cp:revision>5</cp:revision>
  <dcterms:created xsi:type="dcterms:W3CDTF">2024-10-11T08:53:00Z</dcterms:created>
  <dcterms:modified xsi:type="dcterms:W3CDTF">2024-10-11T09:23:00Z</dcterms:modified>
</cp:coreProperties>
</file>